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Table S1. Ribosomal protein-specific oligonucleotides employed in the study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Primer name</w:t>
        <w:tab/>
        <w:t>Gene</w:t>
        <w:tab/>
        <w:t>Orientation</w:t>
        <w:tab/>
        <w:t>Sequence (5’ –&gt; 3’)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6739</w:t>
        <w:tab/>
        <w:t>rpl-2</w:t>
        <w:tab/>
        <w:t>sense</w:t>
        <w:tab/>
      </w:r>
      <w:r>
        <w:rPr>
          <w:rFonts w:cs="Monaco" w:ascii="Monaco" w:hAnsi="Monaco"/>
        </w:rPr>
        <w:t>ATGCACACYGGMCAGTTCRTSTAC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6740</w:t>
        <w:tab/>
        <w:t>rpl-2</w:t>
        <w:tab/>
        <w:t>sense</w:t>
        <w:tab/>
      </w:r>
      <w:r>
        <w:rPr>
          <w:rFonts w:cs="Monaco" w:ascii="Monaco" w:hAnsi="Monaco"/>
        </w:rPr>
        <w:t>TYCCYTCYGGAGCCAAGAAGGTC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8610</w:t>
        <w:tab/>
        <w:t>rpl-2</w:t>
        <w:tab/>
        <w:t>antisense</w:t>
        <w:tab/>
      </w:r>
      <w:r>
        <w:rPr>
          <w:rFonts w:cs="Monaco" w:ascii="Monaco" w:hAnsi="Monaco"/>
        </w:rPr>
        <w:t>ATRTGYTGSTGGTTWCCACCACC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8611</w:t>
        <w:tab/>
        <w:t>rpl-2</w:t>
        <w:tab/>
        <w:t>antisense</w:t>
        <w:tab/>
      </w:r>
      <w:r>
        <w:rPr>
          <w:rFonts w:cs="Monaco" w:ascii="Monaco" w:hAnsi="Monaco"/>
        </w:rPr>
        <w:t>TGRGGRTGYTCVACGGGGTTC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5353</w:t>
        <w:tab/>
        <w:t>rpl-6</w:t>
        <w:tab/>
        <w:t>sense</w:t>
        <w:tab/>
      </w:r>
      <w:r>
        <w:rPr>
          <w:rFonts w:cs="Monaco" w:ascii="Monaco" w:hAnsi="Monaco"/>
        </w:rPr>
        <w:t>GCMGGYCGTCATAAGGGAAAGC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5354</w:t>
        <w:tab/>
        <w:t>rpl-6</w:t>
        <w:tab/>
        <w:t>antisense</w:t>
        <w:tab/>
      </w:r>
      <w:r>
        <w:rPr>
          <w:rFonts w:cs="Monaco" w:ascii="Monaco" w:hAnsi="Monaco"/>
        </w:rPr>
        <w:t>GGTTAGCCTGSTCTCCCTTCT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5355</w:t>
        <w:tab/>
        <w:t>rpl-6</w:t>
        <w:tab/>
        <w:t>sense</w:t>
        <w:tab/>
      </w:r>
      <w:r>
        <w:rPr>
          <w:rFonts w:cs="Monaco" w:ascii="Monaco" w:hAnsi="Monaco"/>
        </w:rPr>
        <w:t>CYGGCMGACAYAAGGGAAAGC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5356</w:t>
        <w:tab/>
        <w:t>rpl-6</w:t>
        <w:tab/>
        <w:t>antisense</w:t>
        <w:tab/>
      </w:r>
      <w:r>
        <w:rPr>
          <w:rFonts w:cs="Monaco" w:ascii="Monaco" w:hAnsi="Monaco"/>
        </w:rPr>
        <w:t>GGTGTCCGGATGCGAAGATGTC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6154</w:t>
        <w:tab/>
        <w:t>rpl-6</w:t>
        <w:tab/>
        <w:t>antisense</w:t>
        <w:tab/>
      </w:r>
      <w:r>
        <w:rPr>
          <w:rFonts w:cs="Monaco" w:ascii="Monaco" w:hAnsi="Monaco"/>
        </w:rPr>
        <w:t>AGATGTTRGCCTGCTCTCCCT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6155</w:t>
        <w:tab/>
        <w:t>rpl-6</w:t>
        <w:tab/>
        <w:t>antisense</w:t>
        <w:tab/>
      </w:r>
      <w:r>
        <w:rPr>
          <w:rFonts w:cs="Monaco" w:ascii="Monaco" w:hAnsi="Monaco"/>
        </w:rPr>
        <w:t>AGAKSTCRGCSTTCTCTCCCT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6156</w:t>
        <w:tab/>
        <w:t>rpl-6</w:t>
        <w:tab/>
        <w:t>antisense</w:t>
        <w:tab/>
      </w:r>
      <w:r>
        <w:rPr>
          <w:rFonts w:cs="Monaco" w:ascii="Monaco" w:hAnsi="Monaco"/>
        </w:rPr>
        <w:t>AGATRTYRGCSTGRTCWCCCT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6890</w:t>
        <w:tab/>
        <w:t>rpl-6</w:t>
        <w:tab/>
        <w:t>antisense</w:t>
        <w:tab/>
      </w:r>
      <w:r>
        <w:rPr>
          <w:rFonts w:cs="Monaco" w:ascii="Monaco" w:hAnsi="Monaco"/>
        </w:rPr>
        <w:t>GAGGCCTTGGTGTTCTTCTTCTG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8677</w:t>
        <w:tab/>
        <w:t>rpl-6</w:t>
        <w:tab/>
        <w:t>antisense</w:t>
        <w:tab/>
      </w:r>
      <w:r>
        <w:rPr>
          <w:rFonts w:cs="Monaco" w:ascii="Monaco" w:hAnsi="Monaco"/>
        </w:rPr>
        <w:t>CTGCTCGCCCTTCTTCGCCTTC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21169</w:t>
        <w:tab/>
        <w:t>rpl-6</w:t>
        <w:tab/>
        <w:t>antisense</w:t>
        <w:tab/>
      </w:r>
      <w:r>
        <w:rPr>
          <w:rFonts w:cs="Monaco" w:ascii="Monaco" w:hAnsi="Monaco"/>
        </w:rPr>
        <w:t>GCGGGGACCTTGACGGACGAGATG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5357</w:t>
        <w:tab/>
        <w:t>rpl-9</w:t>
        <w:tab/>
        <w:t>sense</w:t>
        <w:tab/>
      </w:r>
      <w:r>
        <w:rPr>
          <w:rFonts w:cs="Monaco" w:ascii="Monaco" w:hAnsi="Monaco"/>
        </w:rPr>
        <w:t>GACTTCCGYCACCTCYACATGG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5358</w:t>
        <w:tab/>
        <w:t>rpl-9</w:t>
        <w:tab/>
        <w:t>antisense</w:t>
        <w:tab/>
      </w:r>
      <w:r>
        <w:rPr>
          <w:rFonts w:cs="Monaco" w:ascii="Monaco" w:hAnsi="Monaco"/>
        </w:rPr>
        <w:t>ANACRARCTGRATGTCRTTTCC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5359</w:t>
        <w:tab/>
        <w:t>rpl-9</w:t>
        <w:tab/>
        <w:t>antisense</w:t>
        <w:tab/>
      </w:r>
      <w:r>
        <w:rPr>
          <w:rFonts w:cs="Monaco" w:ascii="Monaco" w:hAnsi="Monaco"/>
        </w:rPr>
        <w:t>TGRAKRGAGAYGTTGATGGGG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6151</w:t>
        <w:tab/>
        <w:t>rpl-9</w:t>
        <w:tab/>
        <w:t>sense</w:t>
        <w:tab/>
      </w:r>
      <w:r>
        <w:rPr>
          <w:rFonts w:cs="Monaco" w:ascii="Monaco" w:hAnsi="Monaco"/>
        </w:rPr>
        <w:t>GAYTTCCGYCAYCTSCAYATGG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6152</w:t>
        <w:tab/>
        <w:t>rpl-9</w:t>
        <w:tab/>
        <w:t>sense</w:t>
        <w:tab/>
      </w:r>
      <w:r>
        <w:rPr>
          <w:rFonts w:cs="Monaco" w:ascii="Monaco" w:hAnsi="Monaco"/>
        </w:rPr>
        <w:t>TYCGYGTBCGCAAGTGGTTCGG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8117</w:t>
        <w:tab/>
        <w:t>rpl-10</w:t>
        <w:tab/>
        <w:t>sense</w:t>
        <w:tab/>
      </w:r>
      <w:r>
        <w:rPr>
          <w:rFonts w:cs="Monaco" w:ascii="Monaco" w:hAnsi="Monaco"/>
        </w:rPr>
        <w:t>CTCGTCAAGAACTGCGGAAAGG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8118</w:t>
        <w:tab/>
        <w:t>rpl-10</w:t>
        <w:tab/>
        <w:t>antisense</w:t>
        <w:tab/>
      </w:r>
      <w:r>
        <w:rPr>
          <w:rFonts w:cs="Monaco" w:ascii="Monaco" w:hAnsi="Monaco"/>
        </w:rPr>
        <w:t>AGRCGRACGGAGAAGAGGAARTC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8568</w:t>
        <w:tab/>
        <w:t>rpl-10</w:t>
        <w:tab/>
        <w:t>antisense</w:t>
        <w:tab/>
      </w:r>
      <w:r>
        <w:rPr>
          <w:rFonts w:cs="Monaco" w:ascii="Monaco" w:hAnsi="Monaco"/>
        </w:rPr>
        <w:t>GTAGGCACCACGCATTCCAGTC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9621</w:t>
        <w:tab/>
        <w:t>rpl-10</w:t>
        <w:tab/>
        <w:t>sense</w:t>
        <w:tab/>
      </w:r>
      <w:r>
        <w:rPr>
          <w:rFonts w:cs="Monaco" w:ascii="Monaco" w:hAnsi="Monaco"/>
        </w:rPr>
        <w:t>CCAACAAGTTCCTCGTCAAG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9622</w:t>
        <w:tab/>
        <w:t>rpl-10</w:t>
        <w:tab/>
        <w:t>antisense</w:t>
        <w:tab/>
      </w:r>
      <w:r>
        <w:rPr>
          <w:rFonts w:cs="Monaco" w:ascii="Monaco" w:hAnsi="Monaco"/>
        </w:rPr>
        <w:t>TCGGCTCTCATTCTCTCGT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4810</w:t>
        <w:tab/>
        <w:t>rpl-10</w:t>
        <w:tab/>
        <w:t>sense</w:t>
        <w:tab/>
      </w:r>
      <w:r>
        <w:rPr>
          <w:rFonts w:cs="Monaco" w:ascii="Monaco" w:hAnsi="Monaco"/>
        </w:rPr>
        <w:t>AGTCKCGSTTCTGYMGTGGAG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4811</w:t>
        <w:tab/>
        <w:t>rpl-10</w:t>
        <w:tab/>
        <w:t>sense</w:t>
        <w:tab/>
      </w:r>
      <w:r>
        <w:rPr>
          <w:rFonts w:cs="Monaco" w:ascii="Monaco" w:hAnsi="Monaco"/>
        </w:rPr>
        <w:t>TBGWRAAGAACTGCGGWAAGG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4812</w:t>
        <w:tab/>
        <w:t>rpl-10</w:t>
        <w:tab/>
        <w:t>antisense</w:t>
        <w:tab/>
      </w:r>
      <w:r>
        <w:rPr>
          <w:rFonts w:cs="Monaco" w:ascii="Monaco" w:hAnsi="Monaco"/>
        </w:rPr>
        <w:t>CGTCCGGGGAACTTGAACTTGG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20617</w:t>
        <w:tab/>
        <w:t>rpl-10</w:t>
        <w:tab/>
        <w:t>sense</w:t>
        <w:tab/>
      </w:r>
      <w:r>
        <w:rPr>
          <w:rFonts w:cs="Monaco" w:ascii="Monaco" w:hAnsi="Monaco"/>
        </w:rPr>
        <w:t>CCAACAAATACCTCGTGAAAAAC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1060</w:t>
        <w:tab/>
        <w:t>rpl-14</w:t>
        <w:tab/>
        <w:t>antisense</w:t>
        <w:tab/>
      </w:r>
      <w:r>
        <w:rPr>
          <w:rFonts w:cs="Monaco" w:ascii="Monaco" w:hAnsi="Monaco"/>
        </w:rPr>
        <w:t>AATCTGTTTCTGGCYTGCT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2126</w:t>
        <w:tab/>
        <w:t>rpl-14</w:t>
        <w:tab/>
        <w:t>sense</w:t>
        <w:tab/>
      </w:r>
      <w:r>
        <w:rPr>
          <w:rFonts w:cs="Monaco" w:ascii="Monaco" w:hAnsi="Monaco"/>
        </w:rPr>
        <w:t>TGGTAGAAATCGGYCGTGTSG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2127</w:t>
        <w:tab/>
        <w:t>rpl-14</w:t>
        <w:tab/>
        <w:t>antisense</w:t>
        <w:tab/>
      </w:r>
      <w:r>
        <w:rPr>
          <w:rFonts w:cs="Monaco" w:ascii="Monaco" w:hAnsi="Monaco"/>
        </w:rPr>
        <w:t>AGTCTRATRGGGACCTTGAAC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8066</w:t>
        <w:tab/>
        <w:t>rpl-14</w:t>
        <w:tab/>
        <w:t>antisense</w:t>
        <w:tab/>
      </w:r>
      <w:r>
        <w:rPr>
          <w:rFonts w:cs="Monaco" w:ascii="Monaco" w:hAnsi="Monaco"/>
        </w:rPr>
        <w:t>CGRTCGAAGTCSGWGAGRGTVG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8067</w:t>
        <w:tab/>
        <w:t>rpl-14</w:t>
        <w:tab/>
        <w:t>sense</w:t>
        <w:tab/>
      </w:r>
      <w:r>
        <w:rPr>
          <w:rFonts w:cs="Monaco" w:ascii="Monaco" w:hAnsi="Monaco"/>
        </w:rPr>
        <w:t>CAAGTTCAAGGTCCCMATYAG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8898</w:t>
        <w:tab/>
        <w:t>rpl-14</w:t>
        <w:tab/>
        <w:t>antisense</w:t>
        <w:tab/>
      </w:r>
      <w:r>
        <w:rPr>
          <w:rFonts w:cs="Monaco" w:ascii="Monaco" w:hAnsi="Monaco"/>
        </w:rPr>
        <w:t>GCAGCDAGCTTCTTDGCCC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6741</w:t>
        <w:tab/>
        <w:t>rpl-14</w:t>
        <w:tab/>
        <w:t>sense</w:t>
        <w:tab/>
      </w:r>
      <w:r>
        <w:rPr>
          <w:rFonts w:cs="Monaco" w:ascii="Monaco" w:hAnsi="Monaco"/>
        </w:rPr>
        <w:t>GGAARGCTYGCCACSATCRTCAAC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6742</w:t>
        <w:tab/>
        <w:t>rpl-14</w:t>
        <w:tab/>
        <w:t>antisense</w:t>
        <w:tab/>
      </w:r>
      <w:r>
        <w:rPr>
          <w:rFonts w:cs="Monaco" w:ascii="Monaco" w:hAnsi="Monaco"/>
        </w:rPr>
        <w:t>TGAACTTSGTSARCTGVAKGTCC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6891</w:t>
        <w:tab/>
        <w:t>rpl-14</w:t>
        <w:tab/>
        <w:t>antisense</w:t>
        <w:tab/>
      </w:r>
      <w:r>
        <w:rPr>
          <w:rFonts w:cs="Monaco" w:ascii="Monaco" w:hAnsi="Monaco"/>
        </w:rPr>
        <w:t>TCTTGGTCTTCTGCTGGAGGTG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6892</w:t>
        <w:tab/>
        <w:t>rpl-14</w:t>
        <w:tab/>
        <w:t>sense</w:t>
        <w:tab/>
      </w:r>
      <w:r>
        <w:rPr>
          <w:rFonts w:cs="Monaco" w:ascii="Monaco" w:hAnsi="Monaco"/>
        </w:rPr>
        <w:t>GCCAAGGGCGAGAACGAGGGYA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20618</w:t>
        <w:tab/>
        <w:t>rpl-14</w:t>
        <w:tab/>
        <w:t>antisense</w:t>
        <w:tab/>
      </w:r>
      <w:r>
        <w:rPr>
          <w:rFonts w:cs="Monaco" w:ascii="Monaco" w:hAnsi="Monaco"/>
        </w:rPr>
        <w:t>GGTTTCTTTGCTGCTTGGCTCTCA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0288</w:t>
        <w:tab/>
        <w:t>rpl-23</w:t>
        <w:tab/>
        <w:t>antisense</w:t>
        <w:tab/>
      </w:r>
      <w:r>
        <w:rPr>
          <w:rFonts w:cs="Monaco" w:ascii="Monaco" w:hAnsi="Monaco"/>
        </w:rPr>
        <w:t>GTCCCTTCATTTCACCCTTGT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0289</w:t>
        <w:tab/>
        <w:t>rpl-23</w:t>
        <w:tab/>
        <w:t>sense</w:t>
        <w:tab/>
      </w:r>
      <w:r>
        <w:rPr>
          <w:rFonts w:cs="Monaco" w:ascii="Monaco" w:hAnsi="Monaco"/>
        </w:rPr>
        <w:t>TWCGTGGAAGACTYAACAGAC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2129</w:t>
        <w:tab/>
        <w:t>rpl-23</w:t>
        <w:tab/>
        <w:t>sense</w:t>
        <w:tab/>
      </w:r>
      <w:r>
        <w:rPr>
          <w:rFonts w:cs="Monaco" w:ascii="Monaco" w:hAnsi="Monaco"/>
        </w:rPr>
        <w:t>GCCGGAGCTCAGGAAGAAGGTC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2169</w:t>
        <w:tab/>
        <w:t>rpl-23</w:t>
        <w:tab/>
        <w:t>sense</w:t>
        <w:tab/>
      </w:r>
      <w:r>
        <w:rPr>
          <w:rFonts w:cs="Monaco" w:ascii="Monaco" w:hAnsi="Monaco"/>
        </w:rPr>
        <w:t>GCGTCCGTCAAGAAGGGCAAGC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4813</w:t>
        <w:tab/>
        <w:t>rpl-23</w:t>
        <w:tab/>
        <w:t>sense</w:t>
        <w:tab/>
      </w:r>
      <w:r>
        <w:rPr>
          <w:rFonts w:cs="Monaco" w:ascii="Monaco" w:hAnsi="Monaco"/>
        </w:rPr>
        <w:t>TYATSAACTGYGCCGACAACAC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4814</w:t>
        <w:tab/>
        <w:t>rpl-23</w:t>
        <w:tab/>
        <w:t>antisense</w:t>
        <w:tab/>
      </w:r>
      <w:r>
        <w:rPr>
          <w:rFonts w:cs="Monaco" w:ascii="Monaco" w:hAnsi="Monaco"/>
        </w:rPr>
        <w:t>CCCTTCATYTCKCCCTTGTTG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7991</w:t>
        <w:tab/>
        <w:t>rpl-29</w:t>
        <w:tab/>
        <w:t>sense</w:t>
        <w:tab/>
      </w:r>
      <w:r>
        <w:rPr>
          <w:rFonts w:cs="Monaco" w:ascii="Monaco" w:hAnsi="Monaco"/>
        </w:rPr>
        <w:t>CASYCAYAACCAGAACCGCAAGG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7992</w:t>
        <w:tab/>
        <w:t>rpl-29</w:t>
        <w:tab/>
        <w:t>antisense</w:t>
        <w:tab/>
      </w:r>
      <w:r>
        <w:rPr>
          <w:rFonts w:cs="Monaco" w:ascii="Monaco" w:hAnsi="Monaco"/>
        </w:rPr>
        <w:t>TCTTGTYGTGCTTCTTGGCGA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5348</w:t>
        <w:tab/>
        <w:t>rpl-29</w:t>
        <w:tab/>
        <w:t>sense</w:t>
        <w:tab/>
      </w:r>
      <w:r>
        <w:rPr>
          <w:rFonts w:cs="Monaco" w:ascii="Monaco" w:hAnsi="Monaco"/>
        </w:rPr>
        <w:t>CGCCCACAAYCAGAAYMGGAAGG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5349</w:t>
        <w:tab/>
        <w:t>rpl-29</w:t>
        <w:tab/>
        <w:t>sense</w:t>
        <w:tab/>
      </w:r>
      <w:r>
        <w:rPr>
          <w:rFonts w:cs="Monaco" w:ascii="Monaco" w:hAnsi="Monaco"/>
        </w:rPr>
        <w:t>MASYCACAAYCAGAAYMGCAAGG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5350</w:t>
        <w:tab/>
        <w:t>rpl-29</w:t>
        <w:tab/>
        <w:t>antisense</w:t>
        <w:tab/>
      </w:r>
      <w:r>
        <w:rPr>
          <w:rFonts w:cs="Monaco" w:ascii="Monaco" w:hAnsi="Monaco"/>
        </w:rPr>
        <w:t>CATGCTRCCCTTCYTSGMGA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6153</w:t>
        <w:tab/>
        <w:t>rpl-29</w:t>
        <w:tab/>
        <w:t>antisense</w:t>
        <w:tab/>
      </w:r>
      <w:r>
        <w:rPr>
          <w:rFonts w:cs="Monaco" w:ascii="Monaco" w:hAnsi="Monaco"/>
        </w:rPr>
        <w:t>AACCVAGRTTCTTSAKGAACT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21170</w:t>
        <w:tab/>
        <w:t>rpl-29</w:t>
        <w:tab/>
        <w:t>sense</w:t>
        <w:tab/>
      </w:r>
      <w:r>
        <w:rPr>
          <w:rFonts w:cs="Monaco" w:ascii="Monaco" w:hAnsi="Monaco"/>
        </w:rPr>
        <w:t>GCCAAGTCCAAGAACGCCTCCAAC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0282</w:t>
        <w:tab/>
        <w:t>rpl-35</w:t>
        <w:tab/>
        <w:t>sense</w:t>
        <w:tab/>
      </w:r>
      <w:r>
        <w:rPr>
          <w:rFonts w:cs="Monaco" w:ascii="Monaco" w:hAnsi="Monaco"/>
        </w:rPr>
        <w:t>GATYAGAGTSGTCCGCAAGAAC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0283</w:t>
        <w:tab/>
        <w:t>rpl-35</w:t>
        <w:tab/>
        <w:t>antisense</w:t>
        <w:tab/>
      </w:r>
      <w:r>
        <w:rPr>
          <w:rFonts w:cs="Monaco" w:ascii="Monaco" w:hAnsi="Monaco"/>
        </w:rPr>
        <w:t>AGGTACTKCTTKCCCTTGTAG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4817</w:t>
        <w:tab/>
        <w:t>rpl-35</w:t>
        <w:tab/>
        <w:t>sense</w:t>
        <w:tab/>
      </w:r>
      <w:r>
        <w:rPr>
          <w:rFonts w:cs="Monaco" w:ascii="Monaco" w:hAnsi="Monaco"/>
        </w:rPr>
        <w:t>AGAMSYTBGAGGARCARAAGAC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4818</w:t>
        <w:tab/>
        <w:t>rpl-35</w:t>
        <w:tab/>
        <w:t>antisense</w:t>
        <w:tab/>
      </w:r>
      <w:r>
        <w:rPr>
          <w:rFonts w:cs="Monaco" w:ascii="Monaco" w:hAnsi="Monaco"/>
        </w:rPr>
        <w:t>GSTCMKSYTTCTGKGTCTGGT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6500</w:t>
        <w:tab/>
        <w:t>rpl-35</w:t>
        <w:tab/>
        <w:t>sense</w:t>
        <w:tab/>
      </w:r>
      <w:r>
        <w:rPr>
          <w:rFonts w:cs="Monaco" w:ascii="Monaco" w:hAnsi="Monaco"/>
        </w:rPr>
        <w:t>AGACYCTYGAAGAGCARAAGA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6501</w:t>
        <w:tab/>
        <w:t>rpl-35</w:t>
        <w:tab/>
        <w:t>antisense</w:t>
        <w:tab/>
      </w:r>
      <w:r>
        <w:rPr>
          <w:rFonts w:cs="Monaco" w:ascii="Monaco" w:hAnsi="Monaco"/>
        </w:rPr>
        <w:t>CAGATCMGTMGGCTTGTAYTTC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8678</w:t>
        <w:tab/>
        <w:t>rpl-35</w:t>
        <w:tab/>
        <w:t>antisense</w:t>
        <w:tab/>
      </w:r>
      <w:r>
        <w:rPr>
          <w:rFonts w:cs="Monaco" w:ascii="Monaco" w:hAnsi="Monaco"/>
        </w:rPr>
        <w:t>CTCTGTGCGGCTCTCTGTTGCT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8679</w:t>
        <w:tab/>
        <w:t>rpl-35</w:t>
        <w:tab/>
        <w:t>antisense</w:t>
        <w:tab/>
      </w:r>
      <w:r>
        <w:rPr>
          <w:rFonts w:cs="Monaco" w:ascii="Monaco" w:hAnsi="Monaco"/>
        </w:rPr>
        <w:t>CTTGACRACRATGCGGAGGTTGG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20619</w:t>
        <w:tab/>
        <w:t>rpl-35</w:t>
        <w:tab/>
        <w:t>sense</w:t>
        <w:tab/>
      </w:r>
      <w:r>
        <w:rPr>
          <w:rFonts w:cs="Monaco" w:ascii="Monaco" w:hAnsi="Monaco"/>
        </w:rPr>
        <w:t>GCCAAGATCAGAACCGTCCGCAAG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21171</w:t>
        <w:tab/>
        <w:t>rpl-35</w:t>
        <w:tab/>
        <w:t>antisense</w:t>
        <w:tab/>
      </w:r>
      <w:r>
        <w:rPr>
          <w:rFonts w:cs="Monaco" w:ascii="Monaco" w:hAnsi="Monaco"/>
        </w:rPr>
        <w:t>GCATGGCGCGGGTCTTCTTGTAG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21173</w:t>
        <w:tab/>
        <w:t>rpl-35</w:t>
        <w:tab/>
        <w:t>antisense</w:t>
        <w:tab/>
      </w:r>
      <w:r>
        <w:rPr>
          <w:rFonts w:cs="Monaco" w:ascii="Monaco" w:hAnsi="Monaco"/>
        </w:rPr>
        <w:t>TGCGCCCTTCTTATGCCTTGAC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4819</w:t>
        <w:tab/>
        <w:t>rps-7</w:t>
        <w:tab/>
        <w:t>sense</w:t>
        <w:tab/>
      </w:r>
      <w:r>
        <w:rPr>
          <w:rFonts w:cs="Monaco" w:ascii="Monaco" w:hAnsi="Monaco"/>
        </w:rPr>
        <w:t>CCARCTYAAGCAGTTCCAGAAG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4820</w:t>
        <w:tab/>
        <w:t>rps-7</w:t>
        <w:tab/>
        <w:t>antisense</w:t>
        <w:tab/>
      </w:r>
      <w:r>
        <w:rPr>
          <w:rFonts w:cs="Monaco" w:ascii="Monaco" w:hAnsi="Monaco"/>
        </w:rPr>
        <w:t>AWCKSGGCCTCTTCTGCTTCTC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6502</w:t>
        <w:tab/>
        <w:t>rps-7</w:t>
        <w:tab/>
        <w:t>sense</w:t>
        <w:tab/>
      </w:r>
      <w:r>
        <w:rPr>
          <w:rFonts w:cs="Monaco" w:ascii="Monaco" w:hAnsi="Monaco"/>
        </w:rPr>
        <w:t>CCAACTGAAGCAGTTCCAGA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6503</w:t>
        <w:tab/>
        <w:t>rps-7</w:t>
        <w:tab/>
        <w:t>antisense</w:t>
        <w:tab/>
      </w:r>
      <w:r>
        <w:rPr>
          <w:rFonts w:cs="Monaco" w:ascii="Monaco" w:hAnsi="Monaco"/>
        </w:rPr>
        <w:t>GAGCGRGGSGKCTKCTGCTTC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20620</w:t>
        <w:tab/>
        <w:t>rps-7</w:t>
        <w:tab/>
        <w:t>sense</w:t>
        <w:tab/>
      </w:r>
      <w:r>
        <w:rPr>
          <w:rFonts w:cs="Monaco" w:ascii="Monaco" w:hAnsi="Monaco"/>
        </w:rPr>
        <w:t>ATCGTTGGCGTGAAGGAGGTTG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20621</w:t>
        <w:tab/>
        <w:t>rps-7</w:t>
        <w:tab/>
        <w:t>antisense</w:t>
        <w:tab/>
      </w:r>
      <w:r>
        <w:rPr>
          <w:rFonts w:cs="Monaco" w:ascii="Monaco" w:hAnsi="Monaco"/>
        </w:rPr>
        <w:t>CTTCAACCTCCTTCACGCCAACGA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20975</w:t>
        <w:tab/>
        <w:t>rps-7</w:t>
        <w:tab/>
        <w:t>antisense</w:t>
        <w:tab/>
      </w:r>
      <w:r>
        <w:rPr>
          <w:rFonts w:cs="Monaco" w:ascii="Monaco" w:hAnsi="Monaco"/>
        </w:rPr>
        <w:t>TGCCAGTGAGGTTCTTGTARATG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21174</w:t>
        <w:tab/>
        <w:t>rps-7</w:t>
        <w:tab/>
        <w:t>antisense</w:t>
        <w:tab/>
      </w:r>
      <w:r>
        <w:rPr>
          <w:rFonts w:cs="Monaco" w:ascii="Monaco" w:hAnsi="Monaco"/>
        </w:rPr>
        <w:t>ACGTTCATCTGCTGCGACTTG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8113</w:t>
        <w:tab/>
        <w:t>rps-14</w:t>
        <w:tab/>
        <w:t>antisense</w:t>
        <w:tab/>
      </w:r>
      <w:r>
        <w:rPr>
          <w:rFonts w:cs="Monaco" w:ascii="Monaco" w:hAnsi="Monaco"/>
        </w:rPr>
        <w:t>GGRGTCTTNGTTCTRGTTCCTC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8114</w:t>
        <w:tab/>
        <w:t>rps-14</w:t>
        <w:tab/>
        <w:t>sense</w:t>
        <w:tab/>
      </w:r>
      <w:r>
        <w:rPr>
          <w:rFonts w:cs="Monaco" w:ascii="Monaco" w:hAnsi="Monaco"/>
        </w:rPr>
        <w:t>GCYCAYATYTTCGCYTCTTTCA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8569</w:t>
        <w:tab/>
        <w:t>rps-14</w:t>
        <w:tab/>
        <w:t>antisense</w:t>
        <w:tab/>
      </w:r>
      <w:r>
        <w:rPr>
          <w:rFonts w:cs="Monaco" w:ascii="Monaco" w:hAnsi="Monaco"/>
        </w:rPr>
        <w:t>TTGATGTGCAGAGCGTTGATAC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4821</w:t>
        <w:tab/>
        <w:t>rps-14</w:t>
        <w:tab/>
        <w:t>antisense</w:t>
        <w:tab/>
      </w:r>
      <w:r>
        <w:rPr>
          <w:rFonts w:cs="Monaco" w:ascii="Monaco" w:hAnsi="Monaco"/>
        </w:rPr>
        <w:t>CACGRTCRGCCTTCACCTTCA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6504</w:t>
        <w:tab/>
        <w:t>rps-14</w:t>
        <w:tab/>
        <w:t>sense</w:t>
        <w:tab/>
      </w:r>
      <w:r>
        <w:rPr>
          <w:rFonts w:cs="Monaco" w:ascii="Monaco" w:hAnsi="Monaco"/>
        </w:rPr>
        <w:t>GGGAAAGACWAAGGAGGAGC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21172</w:t>
        <w:tab/>
        <w:t>rps-14</w:t>
        <w:tab/>
        <w:t>sense</w:t>
        <w:tab/>
      </w:r>
      <w:r>
        <w:rPr>
          <w:rFonts w:cs="Monaco" w:ascii="Monaco" w:hAnsi="Monaco"/>
        </w:rPr>
        <w:t>CCAGGCCAAGGAGGGTGAGAAC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7993</w:t>
        <w:tab/>
        <w:t>rps-27</w:t>
        <w:tab/>
        <w:t>sense</w:t>
        <w:tab/>
      </w:r>
      <w:r>
        <w:rPr>
          <w:rFonts w:cs="Monaco" w:ascii="Monaco" w:hAnsi="Monaco"/>
        </w:rPr>
        <w:t>AYCCYAAYTCSTTCTTCATGG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7994</w:t>
        <w:tab/>
        <w:t>rps-27</w:t>
        <w:tab/>
        <w:t>antisense</w:t>
        <w:tab/>
      </w:r>
      <w:r>
        <w:rPr>
          <w:rFonts w:cs="Monaco" w:ascii="Monaco" w:hAnsi="Monaco"/>
        </w:rPr>
        <w:t>GGYTTARTGCTGCTTCTTYCTGA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7995</w:t>
        <w:tab/>
        <w:t>rps-27</w:t>
        <w:tab/>
        <w:t>antisense</w:t>
        <w:tab/>
      </w:r>
      <w:r>
        <w:rPr>
          <w:rFonts w:cs="Monaco" w:ascii="Monaco" w:hAnsi="Monaco"/>
        </w:rPr>
        <w:t>AGTTTAGTGGGCCTTCTTTCTGA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4822</w:t>
        <w:tab/>
        <w:t>rps-27</w:t>
        <w:tab/>
        <w:t>sense</w:t>
        <w:tab/>
      </w:r>
      <w:r>
        <w:rPr>
          <w:rFonts w:cs="Monaco" w:ascii="Monaco" w:hAnsi="Monaco"/>
        </w:rPr>
        <w:t>ACCCSAAYTCNTWCTTCATGG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20977</w:t>
        <w:tab/>
        <w:t>rps-27</w:t>
        <w:tab/>
        <w:t>antisense</w:t>
        <w:tab/>
      </w:r>
      <w:r>
        <w:rPr>
          <w:rFonts w:cs="Monaco" w:ascii="Monaco" w:hAnsi="Monaco"/>
        </w:rPr>
        <w:t>CATTTAATGCTGCTTCTTGCG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2703</w:t>
        <w:tab/>
        <w:t>rps-27</w:t>
        <w:tab/>
        <w:t>antisense</w:t>
        <w:tab/>
      </w:r>
      <w:r>
        <w:rPr>
          <w:rFonts w:cs="Monaco" w:ascii="Monaco" w:hAnsi="Monaco"/>
        </w:rPr>
        <w:t>CATCCGACGCAGACGACGACAG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1061</w:t>
        <w:tab/>
        <w:t>rps-28</w:t>
        <w:tab/>
        <w:t>sense</w:t>
        <w:tab/>
      </w:r>
      <w:r>
        <w:rPr>
          <w:rFonts w:cs="Monaco" w:ascii="Monaco" w:hAnsi="Monaco"/>
        </w:rPr>
        <w:t>CGCACTGGATCYCAGGGAC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8815</w:t>
        <w:tab/>
        <w:t>rps-28</w:t>
        <w:tab/>
        <w:t>sense</w:t>
        <w:tab/>
      </w:r>
      <w:r>
        <w:rPr>
          <w:rFonts w:cs="Monaco" w:ascii="Monaco" w:hAnsi="Monaco"/>
        </w:rPr>
        <w:t>TCGCTAAGGYCACCAAGATCC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8816</w:t>
        <w:tab/>
        <w:t>rps-28</w:t>
        <w:tab/>
        <w:t>antisense</w:t>
        <w:tab/>
      </w:r>
      <w:r>
        <w:rPr>
          <w:rFonts w:cs="Monaco" w:ascii="Monaco" w:hAnsi="Monaco"/>
        </w:rPr>
        <w:t>GGCCCTTRACGTTGCGGATGAT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5351</w:t>
        <w:tab/>
        <w:t>rps-28</w:t>
        <w:tab/>
        <w:t>sense</w:t>
        <w:tab/>
      </w:r>
      <w:r>
        <w:rPr>
          <w:rFonts w:cs="Monaco" w:ascii="Monaco" w:hAnsi="Monaco"/>
        </w:rPr>
        <w:t>CGCACYGGMTCYCAGGGACA</w:t>
      </w:r>
    </w:p>
    <w:p>
      <w:pPr>
        <w:pStyle w:val="Normal"/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15352</w:t>
        <w:tab/>
        <w:t>rps-28</w:t>
        <w:tab/>
        <w:t>antisense</w:t>
        <w:tab/>
      </w:r>
      <w:r>
        <w:rPr>
          <w:rFonts w:cs="Monaco" w:ascii="Monaco" w:hAnsi="Monaco"/>
        </w:rPr>
        <w:t>GGCCCTTCACGTTGCGGATGAT</w: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1560" w:leader="none"/>
          <w:tab w:val="left" w:pos="2552" w:leader="none"/>
          <w:tab w:val="left" w:pos="3828" w:leader="none"/>
        </w:tabs>
        <w:rPr/>
      </w:pPr>
      <w:r>
        <w:rPr/>
        <w:t>WM20622</w:t>
        <w:tab/>
        <w:t>rps-28</w:t>
        <w:tab/>
        <w:t>sense</w:t>
        <w:tab/>
      </w:r>
      <w:r>
        <w:rPr>
          <w:rFonts w:cs="Monaco" w:ascii="Monaco" w:hAnsi="Monaco"/>
        </w:rPr>
        <w:t>CAAGCTCGCTAAAGTGACCAAGA</w:t>
      </w:r>
    </w:p>
    <w:p>
      <w:pPr>
        <w:pStyle w:val="Normal"/>
        <w:tabs>
          <w:tab w:val="clear" w:pos="720"/>
          <w:tab w:val="left" w:pos="1560" w:leader="none"/>
        </w:tabs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07:52:00Z</dcterms:created>
  <dc:creator>Werner Mayer</dc:creator>
  <dc:description/>
  <cp:keywords/>
  <dc:language>en-US</dc:language>
  <cp:lastModifiedBy>Werner Mayer</cp:lastModifiedBy>
  <dcterms:modified xsi:type="dcterms:W3CDTF">2009-04-08T11:10:00Z</dcterms:modified>
  <cp:revision>3</cp:revision>
  <dc:subject/>
  <dc:title/>
</cp:coreProperties>
</file>